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7"/>
        <w:gridCol w:w="2051"/>
        <w:gridCol w:w="2126"/>
        <w:gridCol w:w="2126"/>
      </w:tblGrid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 (path)s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HBL-1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OCI-LY3</w:t>
            </w:r>
          </w:p>
        </w:tc>
        <w:tc>
          <w:tcPr>
            <w:tcW w:w="2126" w:type="dxa"/>
          </w:tcPr>
          <w:p w:rsidR="00DA6458" w:rsidRPr="0020284A" w:rsidDel="004A0C9B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Significant difference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BAD_AKT</w:t>
            </w:r>
            <w:proofErr w:type="spellEnd"/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2.23 (1.78 – 2.67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2.5 (1.61 – 3.42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GSK3A.B_AKT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.51 (1.31 – 1.67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0.27 (-0.27 – -0.2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IKK_AKT</w:t>
            </w:r>
            <w:proofErr w:type="spellEnd"/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3.02 (2.35 – 3.68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9.8 (9.39 – 10.04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mTORC1_AKT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2.62 (2.38 – 2.91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7.51 (7.13 – 7.88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p90RSK_AKT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2.34 (1.89 – 2.78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–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PI3K_Btk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84 (0.72 – 0.96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.3 (1.3 – 1.36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MEK_Raf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*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Raf_Btk</w:t>
            </w:r>
            <w:proofErr w:type="spellEnd"/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.83 (1.27 –  2.39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2.39 (2.39 – 5.3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  <w:lang w:val="de-DE"/>
              </w:rPr>
              <w:t>r_MEK_Raf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  <w:lang w:val="de-DE"/>
              </w:rPr>
              <w:t>*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  <w:lang w:val="de-DE"/>
              </w:rPr>
              <w:t>r_Raf_ERK</w:t>
            </w:r>
            <w:proofErr w:type="spellEnd"/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2.92 (-4.02 – -2.14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9.24 (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i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 xml:space="preserve"> – -5.71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Btk_GSK3A.B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.59 (1.36 – 1.8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2.8 (2.5 – 2.94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NFkB_IKK</w:t>
            </w:r>
            <w:proofErr w:type="spellEnd"/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67 (0.52 – 0.81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22 (0.13 – 0.31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cJun_JNK</w:t>
            </w:r>
            <w:proofErr w:type="spellEnd"/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.89 (1.66 – 2.11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2.71 (2.48 – 2.83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ERK_MEK</w:t>
            </w:r>
            <w:proofErr w:type="spellEnd"/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44 (0.31 – 0.62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6 (0.39 – 0.6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AKT_PI3K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14 (0.11 – 0.17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0036 (0.0036 – 0.02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MEK_Raf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*r_Raf_p38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2.22 (-2.74 – -1.71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16 (-0.43 – 0.86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AKT_cJun</w:t>
            </w:r>
            <w:proofErr w:type="spellEnd"/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15 (0.12 – 0.18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–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JNK_mTORC1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64 (0.57 – 0.7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25 (0.25 – 0.26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RPS6_mTORC1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.9 (1.75 –  2.04)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.25 (1 – 1.57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p90RSK_ERK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.65 (0.99 – 2.24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AKT_IKK</w:t>
            </w:r>
            <w:proofErr w:type="spellEnd"/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1 (0.1 – 0.11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DA6458" w:rsidRPr="0020284A" w:rsidTr="00F81E42">
        <w:tc>
          <w:tcPr>
            <w:tcW w:w="2197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GSK3A.B_cJun</w:t>
            </w:r>
          </w:p>
        </w:tc>
        <w:tc>
          <w:tcPr>
            <w:tcW w:w="2051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  <w:vAlign w:val="bottom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28 (0.28 – 0.29)</w:t>
            </w:r>
          </w:p>
        </w:tc>
        <w:tc>
          <w:tcPr>
            <w:tcW w:w="2126" w:type="dxa"/>
          </w:tcPr>
          <w:p w:rsidR="00DA6458" w:rsidRPr="0020284A" w:rsidRDefault="00DA6458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–</w:t>
            </w:r>
          </w:p>
        </w:tc>
      </w:tr>
    </w:tbl>
    <w:p w:rsidR="00DA6458" w:rsidRDefault="00DA6458"/>
    <w:sectPr w:rsidR="00DA64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458"/>
    <w:rsid w:val="00DA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41544C5-2CDD-5946-9F6B-AEA48674F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458"/>
    <w:rPr>
      <w:rFonts w:ascii="Arial" w:eastAsia="Arial Unicode MS" w:hAnsi="Arial" w:cs="Arial"/>
      <w:color w:val="000000"/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458"/>
    <w:rPr>
      <w:rFonts w:ascii="Arial" w:eastAsia="Arial Unicode MS" w:hAnsi="Arial" w:cs="Arial"/>
      <w:color w:val="000000"/>
      <w:kern w:val="0"/>
      <w:lang w:val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aragraph">
    <w:name w:val="Paragraph"/>
    <w:rsid w:val="00DA6458"/>
    <w:pPr>
      <w:spacing w:before="120"/>
      <w:ind w:firstLine="720"/>
    </w:pPr>
    <w:rPr>
      <w:rFonts w:ascii="Arial" w:eastAsia="Arial Unicode MS" w:hAnsi="Arial" w:cs="Arial Unicode MS"/>
      <w:color w:val="000000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m Klinger</dc:creator>
  <cp:keywords/>
  <dc:description/>
  <cp:lastModifiedBy>Bertram Klinger</cp:lastModifiedBy>
  <cp:revision>1</cp:revision>
  <dcterms:created xsi:type="dcterms:W3CDTF">2024-09-17T14:46:00Z</dcterms:created>
  <dcterms:modified xsi:type="dcterms:W3CDTF">2024-09-17T14:47:00Z</dcterms:modified>
</cp:coreProperties>
</file>